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7CA236" w14:textId="26233F38" w:rsidR="001E4AF7" w:rsidRPr="0037617F" w:rsidRDefault="001E4AF7" w:rsidP="00116946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617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B620A" w:rsidRPr="0037617F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37617F">
        <w:rPr>
          <w:rFonts w:ascii="Times New Roman" w:hAnsi="Times New Roman" w:cs="Times New Roman"/>
          <w:sz w:val="24"/>
          <w:szCs w:val="24"/>
        </w:rPr>
        <w:t xml:space="preserve">Treatment information of the patients according to T790M mutation at the time of re-biopsy. </w:t>
      </w:r>
    </w:p>
    <w:tbl>
      <w:tblPr>
        <w:tblW w:w="901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50"/>
        <w:gridCol w:w="1568"/>
        <w:gridCol w:w="1765"/>
        <w:gridCol w:w="1765"/>
        <w:gridCol w:w="1066"/>
      </w:tblGrid>
      <w:tr w:rsidR="001E4AF7" w:rsidRPr="0037617F" w14:paraId="00928DB5" w14:textId="77777777" w:rsidTr="006929D8">
        <w:trPr>
          <w:trHeight w:val="523"/>
        </w:trPr>
        <w:tc>
          <w:tcPr>
            <w:tcW w:w="2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067CD8E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5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945958E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D8741AE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T790M positive</w:t>
            </w:r>
          </w:p>
        </w:tc>
        <w:tc>
          <w:tcPr>
            <w:tcW w:w="1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8EF6291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T790M negative</w:t>
            </w:r>
          </w:p>
        </w:tc>
        <w:tc>
          <w:tcPr>
            <w:tcW w:w="10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2A50A8D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E4AF7" w:rsidRPr="0037617F" w14:paraId="14DE8B09" w14:textId="77777777" w:rsidTr="006929D8">
        <w:trPr>
          <w:trHeight w:val="239"/>
        </w:trPr>
        <w:tc>
          <w:tcPr>
            <w:tcW w:w="2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152FB00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 xml:space="preserve">Previous EGFR-TKI number </w:t>
            </w:r>
          </w:p>
        </w:tc>
        <w:tc>
          <w:tcPr>
            <w:tcW w:w="15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773E2DA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29ED8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224BE4D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6A5774D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</w:tr>
      <w:tr w:rsidR="001E4AF7" w:rsidRPr="0037617F" w14:paraId="6B4361C7" w14:textId="77777777" w:rsidTr="006929D8">
        <w:trPr>
          <w:trHeight w:val="239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8888561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8719B0D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317 (90.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62021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138 (88.5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81B8D19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179 (91.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400BC44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AF7" w:rsidRPr="0037617F" w14:paraId="341702FD" w14:textId="77777777" w:rsidTr="006929D8">
        <w:trPr>
          <w:trHeight w:val="239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30B10C6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≥ 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A8F2A9D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35 (9.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282BB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18 (11.5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B3E1487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17 (8.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7A65BA8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AF7" w:rsidRPr="0037617F" w14:paraId="1F15D23F" w14:textId="77777777" w:rsidTr="006929D8">
        <w:trPr>
          <w:trHeight w:val="239"/>
        </w:trPr>
        <w:tc>
          <w:tcPr>
            <w:tcW w:w="4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7E0138C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Best response of TKI treatmen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A99C2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0C96E49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A98B2F3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1E4AF7" w:rsidRPr="0037617F" w14:paraId="49E14F96" w14:textId="77777777" w:rsidTr="006929D8">
        <w:trPr>
          <w:trHeight w:val="239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32F76AE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EE8C919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7C6C1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510D1EC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15235A9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AF7" w:rsidRPr="0037617F" w14:paraId="76FFBCC2" w14:textId="77777777" w:rsidTr="006929D8">
        <w:trPr>
          <w:trHeight w:val="239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3B71A5D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27B442C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238 (67.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2EC0E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111 (71.2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B56A509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127 (64.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60633D8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AF7" w:rsidRPr="0037617F" w14:paraId="158661B6" w14:textId="77777777" w:rsidTr="006929D8">
        <w:trPr>
          <w:trHeight w:val="239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BF94FC5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676049F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92 (26.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C093F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40 (25.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51BACA6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52 (26.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1BB3252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AF7" w:rsidRPr="0037617F" w14:paraId="5F61965C" w14:textId="77777777" w:rsidTr="006929D8">
        <w:trPr>
          <w:trHeight w:val="239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F5F4880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56D37FB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16 (4.5)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A097E16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3 (1.9)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936ED08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13 (6.6)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B3019FB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AF7" w:rsidRPr="0037617F" w14:paraId="1E6C2A26" w14:textId="77777777" w:rsidTr="006929D8">
        <w:trPr>
          <w:trHeight w:val="250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DD24201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EGFR-TKI treatment duration (months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63B007F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12 [7–16]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08EE3B3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15 [11–24]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4C22284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11 [6–18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6B30FA7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</w:tr>
    </w:tbl>
    <w:p w14:paraId="3699BB4A" w14:textId="5C40AAA4" w:rsidR="00CE27ED" w:rsidRPr="0037617F" w:rsidRDefault="001E4AF7" w:rsidP="00116946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617F">
        <w:rPr>
          <w:rFonts w:ascii="Times New Roman" w:hAnsi="Times New Roman" w:cs="Times New Roman"/>
          <w:sz w:val="24"/>
          <w:szCs w:val="24"/>
        </w:rPr>
        <w:t>Data are presented as mean ± standard deviation, median [interquartile range], or number (%) unless otherwise indicated. EGFR: Epidermal growth factor receptor; TKI: Tyrosine kinase inhibitor; CR: complete response; PR: partial response; SD: stable disease; PD: progressive disease</w:t>
      </w:r>
    </w:p>
    <w:p w14:paraId="37DF40BA" w14:textId="77777777" w:rsidR="00CE27ED" w:rsidRPr="0037617F" w:rsidRDefault="00CE27ED" w:rsidP="0011694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7617F">
        <w:rPr>
          <w:rFonts w:ascii="Times New Roman" w:hAnsi="Times New Roman" w:cs="Times New Roman"/>
          <w:sz w:val="24"/>
          <w:szCs w:val="24"/>
        </w:rPr>
        <w:br w:type="page"/>
      </w:r>
    </w:p>
    <w:p w14:paraId="5F217D36" w14:textId="441F9352" w:rsidR="001E4AF7" w:rsidRPr="0037617F" w:rsidRDefault="001E4AF7" w:rsidP="00116946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617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BB620A" w:rsidRPr="0037617F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B0210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7617F">
        <w:rPr>
          <w:rFonts w:ascii="Times New Roman" w:hAnsi="Times New Roman" w:cs="Times New Roman"/>
          <w:sz w:val="24"/>
          <w:szCs w:val="24"/>
        </w:rPr>
        <w:t xml:space="preserve"> Baseline and clinical characteristics of patients according to initial brain metastasis. </w:t>
      </w:r>
    </w:p>
    <w:tbl>
      <w:tblPr>
        <w:tblW w:w="902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21"/>
        <w:gridCol w:w="1552"/>
        <w:gridCol w:w="1552"/>
        <w:gridCol w:w="1552"/>
        <w:gridCol w:w="1552"/>
      </w:tblGrid>
      <w:tr w:rsidR="001E4AF7" w:rsidRPr="0037617F" w14:paraId="32BD64CD" w14:textId="77777777" w:rsidTr="006929D8">
        <w:trPr>
          <w:trHeight w:val="670"/>
        </w:trPr>
        <w:tc>
          <w:tcPr>
            <w:tcW w:w="28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2CD6626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CD47800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E0C7AAE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Brain metastasis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FCB4783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No metastasis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48378C8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E4AF7" w:rsidRPr="0037617F" w14:paraId="04AB92EA" w14:textId="77777777" w:rsidTr="006929D8">
        <w:trPr>
          <w:trHeight w:val="307"/>
        </w:trPr>
        <w:tc>
          <w:tcPr>
            <w:tcW w:w="28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6D0E5A4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Patients number (n)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7067DE6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8B8AC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126 (36.0)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716957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224 (64.0)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3E2F3B1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AF7" w:rsidRPr="0037617F" w14:paraId="4E34FF72" w14:textId="77777777" w:rsidTr="006929D8">
        <w:trPr>
          <w:trHeight w:val="307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52FC4AB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Age [median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498ADA9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58 [52–68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B088F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57 [51–68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9941975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58 [52–68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1A19099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1E4AF7" w:rsidRPr="0037617F" w14:paraId="5335E05E" w14:textId="77777777" w:rsidTr="006929D8">
        <w:trPr>
          <w:trHeight w:val="307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238854A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D5E4FA9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130 (37.1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2CFD4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48 (38.1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08BABCA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82 (36.6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94A51EE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</w:tr>
      <w:tr w:rsidR="001E4AF7" w:rsidRPr="0037617F" w14:paraId="30D585DC" w14:textId="77777777" w:rsidTr="006929D8">
        <w:trPr>
          <w:trHeight w:val="307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4ED45DF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Ever-smoke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D9E600B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108 (31.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74C48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28 (31.1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196282A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70 (31.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88FD470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&gt; 0.999</w:t>
            </w:r>
          </w:p>
        </w:tc>
      </w:tr>
      <w:tr w:rsidR="001E4AF7" w:rsidRPr="0037617F" w14:paraId="00C9B817" w14:textId="77777777" w:rsidTr="006929D8">
        <w:trPr>
          <w:trHeight w:val="307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A7D131B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Duration from initial biopsy to re-biopsy (median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B529F8A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17 [10–29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F5BD5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15 [9–24.25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732C707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19 [11–31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20A50C7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1E4AF7" w:rsidRPr="0037617F" w14:paraId="004D2DFE" w14:textId="77777777" w:rsidTr="006929D8">
        <w:trPr>
          <w:trHeight w:val="307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5A7FD02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Initial EGFR profil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8A2077A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598C7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0C2F2BE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1E744F4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AF7" w:rsidRPr="0037617F" w14:paraId="35097929" w14:textId="77777777" w:rsidTr="006929D8">
        <w:trPr>
          <w:trHeight w:val="307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BEA2B96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Exon 19 de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196E9D1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213 (60.9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4D45D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82 (65.1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9A3BAAB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131 (58.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93D0583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</w:tr>
      <w:tr w:rsidR="001E4AF7" w:rsidRPr="0037617F" w14:paraId="4C5EFB33" w14:textId="77777777" w:rsidTr="006929D8">
        <w:trPr>
          <w:trHeight w:val="307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779FC6D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L858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DD5B5F8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121 (34.6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2B2CC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41 (32.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48235CB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80 (35.7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25685FD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</w:tr>
      <w:tr w:rsidR="001E4AF7" w:rsidRPr="0037617F" w14:paraId="2D42B0D0" w14:textId="77777777" w:rsidTr="006929D8">
        <w:trPr>
          <w:trHeight w:val="307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2D7A786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G719X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642A1E9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8 (2.3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A4694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3 (2.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D827AED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5 (2.2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1B2A3CD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E4AF7" w:rsidRPr="0037617F" w14:paraId="0090DEF6" w14:textId="77777777" w:rsidTr="006929D8">
        <w:trPr>
          <w:trHeight w:val="307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285DE05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L681Q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4A36A71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19 (5.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73802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5 (4.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D6C7F17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14 (6.3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6547171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</w:tr>
      <w:tr w:rsidR="001E4AF7" w:rsidRPr="0037617F" w14:paraId="5C9FED39" w14:textId="77777777" w:rsidTr="006929D8">
        <w:trPr>
          <w:trHeight w:val="307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0C62DDA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DD9DDA9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11 (3.1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97D0E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3 (2.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EDF41B4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8 (3.6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5E85209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</w:tr>
      <w:tr w:rsidR="001E4AF7" w:rsidRPr="0037617F" w14:paraId="1AC2AF84" w14:textId="77777777" w:rsidTr="006929D8">
        <w:trPr>
          <w:trHeight w:val="307"/>
        </w:trPr>
        <w:tc>
          <w:tcPr>
            <w:tcW w:w="28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E5C8842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EGFR-TKI treatment duration, (months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EE4430A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12 [7–16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5ECA23C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12 [7–16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218BC33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14 [9–23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9F8D9A7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</w:tbl>
    <w:p w14:paraId="39D4183F" w14:textId="77777777" w:rsidR="001E4AF7" w:rsidRPr="0037617F" w:rsidRDefault="001E4AF7" w:rsidP="0011694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7617F">
        <w:rPr>
          <w:rFonts w:ascii="Times New Roman" w:hAnsi="Times New Roman" w:cs="Times New Roman"/>
          <w:sz w:val="24"/>
          <w:szCs w:val="24"/>
        </w:rPr>
        <w:t>Data are presented as mean ± standard deviation, median [interquartile range], or number (%) unless otherwise indicated. EGFR: Epidermal growth factor receptor; TKI: Tyrosine kinase inhibitor</w:t>
      </w:r>
    </w:p>
    <w:p w14:paraId="683D81B1" w14:textId="6E0B3EB1" w:rsidR="001E4AF7" w:rsidRPr="0037617F" w:rsidRDefault="001E4AF7" w:rsidP="00C55111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B160519" w14:textId="77777777" w:rsidR="00532CE2" w:rsidRPr="0037617F" w:rsidRDefault="00532CE2" w:rsidP="00116946">
      <w:pPr>
        <w:widowControl/>
        <w:wordWrap/>
        <w:autoSpaceDE/>
        <w:autoSpaceDN/>
        <w:spacing w:after="160" w:line="36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37617F">
        <w:rPr>
          <w:rFonts w:ascii="Times New Roman" w:eastAsia="맑은 고딕" w:hAnsi="Times New Roman" w:cs="Times New Roman"/>
          <w:b/>
          <w:bCs/>
          <w:sz w:val="24"/>
          <w:szCs w:val="24"/>
        </w:rPr>
        <w:br w:type="page"/>
      </w:r>
    </w:p>
    <w:p w14:paraId="241546EB" w14:textId="0BE85A35" w:rsidR="001E4AF7" w:rsidRPr="0037617F" w:rsidRDefault="001E4AF7" w:rsidP="00116946">
      <w:pPr>
        <w:widowControl/>
        <w:wordWrap/>
        <w:autoSpaceDE/>
        <w:autoSpaceDN/>
        <w:spacing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37617F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>Table</w:t>
      </w:r>
      <w:r w:rsidR="00BB620A" w:rsidRPr="0037617F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S</w:t>
      </w:r>
      <w:r w:rsidR="00B02108">
        <w:rPr>
          <w:rFonts w:ascii="Times New Roman" w:eastAsia="맑은 고딕" w:hAnsi="Times New Roman" w:cs="Times New Roman"/>
          <w:b/>
          <w:bCs/>
          <w:sz w:val="24"/>
          <w:szCs w:val="24"/>
        </w:rPr>
        <w:t>3</w:t>
      </w:r>
      <w:r w:rsidRPr="0037617F">
        <w:rPr>
          <w:rFonts w:ascii="Times New Roman" w:eastAsia="맑은 고딕" w:hAnsi="Times New Roman" w:cs="Times New Roman"/>
          <w:sz w:val="24"/>
          <w:szCs w:val="24"/>
        </w:rPr>
        <w:t xml:space="preserve"> Comparison of baseline characteristics of osimertinib users among T790M positive patients.</w:t>
      </w:r>
    </w:p>
    <w:tbl>
      <w:tblPr>
        <w:tblW w:w="89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1255"/>
        <w:gridCol w:w="2037"/>
        <w:gridCol w:w="1910"/>
        <w:gridCol w:w="1150"/>
      </w:tblGrid>
      <w:tr w:rsidR="001E4AF7" w:rsidRPr="0037617F" w14:paraId="065C3F20" w14:textId="77777777" w:rsidTr="006929D8">
        <w:trPr>
          <w:trHeight w:val="264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F4E7E4F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1508DD7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0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A5E5595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Osimertinib user</w:t>
            </w:r>
          </w:p>
        </w:tc>
        <w:tc>
          <w:tcPr>
            <w:tcW w:w="19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0062539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Osimertinib non-user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6CECB5B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P-value</w:t>
            </w:r>
          </w:p>
        </w:tc>
      </w:tr>
      <w:tr w:rsidR="001E4AF7" w:rsidRPr="0037617F" w14:paraId="4E7A0859" w14:textId="77777777" w:rsidTr="006929D8">
        <w:trPr>
          <w:trHeight w:val="436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BEE52AB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Patients number (n)</w:t>
            </w:r>
          </w:p>
        </w:tc>
        <w:tc>
          <w:tcPr>
            <w:tcW w:w="1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0E62BC3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0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98FD0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66 (42.3)</w:t>
            </w:r>
          </w:p>
        </w:tc>
        <w:tc>
          <w:tcPr>
            <w:tcW w:w="19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EEC57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90 (57.7)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3D8DE9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E4AF7" w:rsidRPr="0037617F" w14:paraId="2BDE5FC1" w14:textId="77777777" w:rsidTr="006929D8">
        <w:trPr>
          <w:trHeight w:val="4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A9F1CF8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Age [median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5271962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58 [50–68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57C6C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56.5 [50.7–67.2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32171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59 [50.0–68.0]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2A6963C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0.689</w:t>
            </w:r>
          </w:p>
        </w:tc>
      </w:tr>
      <w:tr w:rsidR="001E4AF7" w:rsidRPr="0037617F" w14:paraId="63BE2A03" w14:textId="77777777" w:rsidTr="006929D8">
        <w:trPr>
          <w:trHeight w:val="4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D0C2E6E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75DF818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59 (37.8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38B28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25 (37.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E6096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34 (37.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6CC3948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&gt; 0.999</w:t>
            </w:r>
          </w:p>
        </w:tc>
      </w:tr>
      <w:tr w:rsidR="001E4AF7" w:rsidRPr="0037617F" w14:paraId="7CA7B231" w14:textId="77777777" w:rsidTr="006929D8">
        <w:trPr>
          <w:trHeight w:val="4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15EB166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Ever-smok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8C856A4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49 (31.4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0C172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20 (30.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A1398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29 (32.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7CE9E9C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0.661</w:t>
            </w:r>
          </w:p>
        </w:tc>
      </w:tr>
      <w:tr w:rsidR="001E4AF7" w:rsidRPr="0037617F" w14:paraId="339ACC03" w14:textId="77777777" w:rsidTr="006929D8">
        <w:trPr>
          <w:trHeight w:val="4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86BF4BE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Brain metastasi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098E913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57 (36.5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265C1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22 (33.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66DA9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35 (38.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F59D058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0.516</w:t>
            </w:r>
          </w:p>
        </w:tc>
      </w:tr>
      <w:tr w:rsidR="001E4AF7" w:rsidRPr="0037617F" w14:paraId="48665053" w14:textId="77777777" w:rsidTr="006929D8">
        <w:trPr>
          <w:trHeight w:val="436"/>
        </w:trPr>
        <w:tc>
          <w:tcPr>
            <w:tcW w:w="3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491554C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Clinical stage at diagnosi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6822604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9F94664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B0E231F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0.528</w:t>
            </w:r>
          </w:p>
        </w:tc>
      </w:tr>
      <w:tr w:rsidR="001E4AF7" w:rsidRPr="0037617F" w14:paraId="63A706B7" w14:textId="77777777" w:rsidTr="006929D8">
        <w:trPr>
          <w:trHeight w:val="4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82467DB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7B0FF05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44113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16313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1 (1.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F329C67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E4AF7" w:rsidRPr="0037617F" w14:paraId="05DCC972" w14:textId="77777777" w:rsidTr="006929D8">
        <w:trPr>
          <w:trHeight w:val="4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9B97885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B513837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3 (1.9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69521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2 (3.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41CA2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1 (1.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4FB4041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E4AF7" w:rsidRPr="0037617F" w14:paraId="62FEF246" w14:textId="77777777" w:rsidTr="006929D8">
        <w:trPr>
          <w:trHeight w:val="4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228C700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1670165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149 (95.5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D7AF4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62 (93.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2A566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87 (96.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EA0342F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E4AF7" w:rsidRPr="0037617F" w14:paraId="3AF4E95D" w14:textId="77777777" w:rsidTr="006929D8">
        <w:trPr>
          <w:trHeight w:val="302"/>
        </w:trPr>
        <w:tc>
          <w:tcPr>
            <w:tcW w:w="3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9A1435D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Previous EGFR-TKI number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AA2421D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DCF51FC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5892FA0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0.436</w:t>
            </w:r>
          </w:p>
        </w:tc>
      </w:tr>
      <w:tr w:rsidR="001E4AF7" w:rsidRPr="0037617F" w14:paraId="1E514B50" w14:textId="77777777" w:rsidTr="006929D8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0A95F43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CB87C4F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138 (89.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5BCEA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56 (89.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D2B29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82 (91.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B5D88AF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E4AF7" w:rsidRPr="0037617F" w14:paraId="42165DF0" w14:textId="77777777" w:rsidTr="006929D8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FC2F635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56C274B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17 (11.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C5280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9 (13.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59B58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8 (8.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1054435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E4AF7" w:rsidRPr="0037617F" w14:paraId="48D3F075" w14:textId="77777777" w:rsidTr="006929D8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F1E969E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Previous EGFR-TKI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385119B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1117F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8F2B9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154AF40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E4AF7" w:rsidRPr="0037617F" w14:paraId="089355E6" w14:textId="77777777" w:rsidTr="006929D8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5BC99EA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Gefitinib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F695E94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107 (68.6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E32EC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39 (59.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47BCC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68 (75.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29E28E4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0.036</w:t>
            </w:r>
          </w:p>
        </w:tc>
      </w:tr>
      <w:tr w:rsidR="001E4AF7" w:rsidRPr="0037617F" w14:paraId="62B7EE5E" w14:textId="77777777" w:rsidTr="006929D8">
        <w:trPr>
          <w:trHeight w:val="302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7530C56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Erlotinib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80CF70D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35 (22.4)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6EAB0A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16 (24.2)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4A483C9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19 (21.1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660981A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0.700</w:t>
            </w:r>
          </w:p>
        </w:tc>
      </w:tr>
      <w:tr w:rsidR="001E4AF7" w:rsidRPr="0037617F" w14:paraId="36FD2BFF" w14:textId="77777777" w:rsidTr="006929D8">
        <w:trPr>
          <w:trHeight w:val="43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5406C95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Afatinib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3926133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29 (18.6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A7CFE6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20 (30.3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DF7363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9 (10.0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05A65B8" w14:textId="77777777" w:rsidR="001E4AF7" w:rsidRPr="0037617F" w:rsidRDefault="001E4AF7" w:rsidP="001169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7617F">
              <w:rPr>
                <w:rFonts w:ascii="Times New Roman" w:eastAsia="맑은 고딕" w:hAnsi="Times New Roman" w:cs="Times New Roman"/>
                <w:sz w:val="24"/>
                <w:szCs w:val="24"/>
              </w:rPr>
              <w:t>0.002</w:t>
            </w:r>
          </w:p>
        </w:tc>
      </w:tr>
    </w:tbl>
    <w:p w14:paraId="298D9B8C" w14:textId="77777777" w:rsidR="001E4AF7" w:rsidRPr="0037617F" w:rsidRDefault="001E4AF7" w:rsidP="00116946">
      <w:pPr>
        <w:widowControl/>
        <w:wordWrap/>
        <w:autoSpaceDE/>
        <w:autoSpaceDN/>
        <w:spacing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37617F">
        <w:rPr>
          <w:rFonts w:ascii="Times New Roman" w:eastAsia="맑은 고딕" w:hAnsi="Times New Roman" w:cs="Times New Roman"/>
          <w:sz w:val="24"/>
          <w:szCs w:val="24"/>
        </w:rPr>
        <w:t xml:space="preserve"> Data are presented as mean ± standard deviation, median [interquartile range], or number (%) unless otherwise indicated</w:t>
      </w:r>
    </w:p>
    <w:p w14:paraId="6FEAA188" w14:textId="1182485E" w:rsidR="00EE0F4F" w:rsidRPr="0037617F" w:rsidRDefault="00EE0F4F" w:rsidP="0011694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sectPr w:rsidR="00EE0F4F" w:rsidRPr="0037617F" w:rsidSect="00717AF2">
      <w:footerReference w:type="default" r:id="rId8"/>
      <w:pgSz w:w="11906" w:h="16838"/>
      <w:pgMar w:top="1418" w:right="1418" w:bottom="1418" w:left="1418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B691D7" w14:textId="77777777" w:rsidR="0067652E" w:rsidRDefault="0067652E">
      <w:r>
        <w:separator/>
      </w:r>
    </w:p>
  </w:endnote>
  <w:endnote w:type="continuationSeparator" w:id="0">
    <w:p w14:paraId="6D8BD847" w14:textId="77777777" w:rsidR="0067652E" w:rsidRDefault="0067652E">
      <w:r>
        <w:continuationSeparator/>
      </w:r>
    </w:p>
  </w:endnote>
  <w:endnote w:type="continuationNotice" w:id="1">
    <w:p w14:paraId="5C4E8DD5" w14:textId="77777777" w:rsidR="0067652E" w:rsidRDefault="0067652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81684903"/>
      <w:docPartObj>
        <w:docPartGallery w:val="Page Numbers (Bottom of Page)"/>
        <w:docPartUnique/>
      </w:docPartObj>
    </w:sdtPr>
    <w:sdtEndPr/>
    <w:sdtContent>
      <w:p w14:paraId="4DC59811" w14:textId="1D53FD3D" w:rsidR="00717AF2" w:rsidRDefault="00643846" w:rsidP="00717AF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26F3" w:rsidRPr="002D26F3">
          <w:rPr>
            <w:noProof/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9D8D02" w14:textId="77777777" w:rsidR="0067652E" w:rsidRDefault="0067652E">
      <w:r>
        <w:separator/>
      </w:r>
    </w:p>
  </w:footnote>
  <w:footnote w:type="continuationSeparator" w:id="0">
    <w:p w14:paraId="0F7314A3" w14:textId="77777777" w:rsidR="0067652E" w:rsidRDefault="0067652E">
      <w:r>
        <w:continuationSeparator/>
      </w:r>
    </w:p>
  </w:footnote>
  <w:footnote w:type="continuationNotice" w:id="1">
    <w:p w14:paraId="7EC49D7C" w14:textId="77777777" w:rsidR="0067652E" w:rsidRDefault="0067652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43846"/>
    <w:rsid w:val="00002445"/>
    <w:rsid w:val="00006269"/>
    <w:rsid w:val="00010D5D"/>
    <w:rsid w:val="00015068"/>
    <w:rsid w:val="000377A0"/>
    <w:rsid w:val="000514A0"/>
    <w:rsid w:val="00054A6A"/>
    <w:rsid w:val="00054AC2"/>
    <w:rsid w:val="00065F5F"/>
    <w:rsid w:val="0007582B"/>
    <w:rsid w:val="00076C5E"/>
    <w:rsid w:val="00084C75"/>
    <w:rsid w:val="0008661E"/>
    <w:rsid w:val="00090A87"/>
    <w:rsid w:val="0009473E"/>
    <w:rsid w:val="000A1013"/>
    <w:rsid w:val="000A79D6"/>
    <w:rsid w:val="000C23DD"/>
    <w:rsid w:val="000C78A5"/>
    <w:rsid w:val="000E32D0"/>
    <w:rsid w:val="000E744C"/>
    <w:rsid w:val="000F7FE2"/>
    <w:rsid w:val="0010736F"/>
    <w:rsid w:val="00111FB7"/>
    <w:rsid w:val="00116946"/>
    <w:rsid w:val="00120890"/>
    <w:rsid w:val="00120D29"/>
    <w:rsid w:val="001332EE"/>
    <w:rsid w:val="00135A24"/>
    <w:rsid w:val="001557AF"/>
    <w:rsid w:val="00163647"/>
    <w:rsid w:val="00164B3A"/>
    <w:rsid w:val="0018017E"/>
    <w:rsid w:val="00186CB6"/>
    <w:rsid w:val="00196E1E"/>
    <w:rsid w:val="001A0348"/>
    <w:rsid w:val="001A2B21"/>
    <w:rsid w:val="001A54F1"/>
    <w:rsid w:val="001A6371"/>
    <w:rsid w:val="001D072C"/>
    <w:rsid w:val="001D7193"/>
    <w:rsid w:val="001E318D"/>
    <w:rsid w:val="001E4AF7"/>
    <w:rsid w:val="001F54C1"/>
    <w:rsid w:val="002076CB"/>
    <w:rsid w:val="002128D7"/>
    <w:rsid w:val="00220799"/>
    <w:rsid w:val="00223F36"/>
    <w:rsid w:val="0022632A"/>
    <w:rsid w:val="00230949"/>
    <w:rsid w:val="002311B1"/>
    <w:rsid w:val="0023579A"/>
    <w:rsid w:val="00275274"/>
    <w:rsid w:val="002801F7"/>
    <w:rsid w:val="002874FB"/>
    <w:rsid w:val="00287742"/>
    <w:rsid w:val="002B47DF"/>
    <w:rsid w:val="002B689D"/>
    <w:rsid w:val="002C7B7A"/>
    <w:rsid w:val="002C7F35"/>
    <w:rsid w:val="002D26F3"/>
    <w:rsid w:val="002D5514"/>
    <w:rsid w:val="002E176C"/>
    <w:rsid w:val="002E3D97"/>
    <w:rsid w:val="002F6B76"/>
    <w:rsid w:val="002F7542"/>
    <w:rsid w:val="00301009"/>
    <w:rsid w:val="00305A2F"/>
    <w:rsid w:val="003274B7"/>
    <w:rsid w:val="00330891"/>
    <w:rsid w:val="003377EB"/>
    <w:rsid w:val="00341314"/>
    <w:rsid w:val="00351F75"/>
    <w:rsid w:val="00361EC9"/>
    <w:rsid w:val="0037617F"/>
    <w:rsid w:val="003808ED"/>
    <w:rsid w:val="00386A4F"/>
    <w:rsid w:val="00390371"/>
    <w:rsid w:val="00390BAA"/>
    <w:rsid w:val="003962F5"/>
    <w:rsid w:val="003A531A"/>
    <w:rsid w:val="003B66DA"/>
    <w:rsid w:val="003C00F0"/>
    <w:rsid w:val="003C3993"/>
    <w:rsid w:val="003C5E0A"/>
    <w:rsid w:val="003D1625"/>
    <w:rsid w:val="003D3B40"/>
    <w:rsid w:val="003E019F"/>
    <w:rsid w:val="003E4F52"/>
    <w:rsid w:val="003F07AD"/>
    <w:rsid w:val="004152A9"/>
    <w:rsid w:val="00427529"/>
    <w:rsid w:val="0043280D"/>
    <w:rsid w:val="00493AC0"/>
    <w:rsid w:val="00496DBA"/>
    <w:rsid w:val="004B5548"/>
    <w:rsid w:val="004C06BC"/>
    <w:rsid w:val="004C7DD3"/>
    <w:rsid w:val="004D317D"/>
    <w:rsid w:val="004D7945"/>
    <w:rsid w:val="004E0E68"/>
    <w:rsid w:val="004E5AEC"/>
    <w:rsid w:val="004E6985"/>
    <w:rsid w:val="004E7F21"/>
    <w:rsid w:val="004F51A4"/>
    <w:rsid w:val="0051066B"/>
    <w:rsid w:val="005148B7"/>
    <w:rsid w:val="005157AA"/>
    <w:rsid w:val="00520B02"/>
    <w:rsid w:val="00522CC1"/>
    <w:rsid w:val="0052351B"/>
    <w:rsid w:val="00532CE2"/>
    <w:rsid w:val="0054565A"/>
    <w:rsid w:val="005462DE"/>
    <w:rsid w:val="005510AE"/>
    <w:rsid w:val="00571C7C"/>
    <w:rsid w:val="00573B1E"/>
    <w:rsid w:val="00576A44"/>
    <w:rsid w:val="00577A1E"/>
    <w:rsid w:val="00590561"/>
    <w:rsid w:val="005C3CAD"/>
    <w:rsid w:val="005F0787"/>
    <w:rsid w:val="005F3669"/>
    <w:rsid w:val="005F4012"/>
    <w:rsid w:val="005F6A56"/>
    <w:rsid w:val="0060011B"/>
    <w:rsid w:val="0060163D"/>
    <w:rsid w:val="00603CE5"/>
    <w:rsid w:val="006149C2"/>
    <w:rsid w:val="00615B97"/>
    <w:rsid w:val="006206D2"/>
    <w:rsid w:val="00633649"/>
    <w:rsid w:val="00634A83"/>
    <w:rsid w:val="0063614E"/>
    <w:rsid w:val="00636904"/>
    <w:rsid w:val="00637B3D"/>
    <w:rsid w:val="00643846"/>
    <w:rsid w:val="006474E0"/>
    <w:rsid w:val="00657191"/>
    <w:rsid w:val="0067652E"/>
    <w:rsid w:val="00687921"/>
    <w:rsid w:val="00693464"/>
    <w:rsid w:val="006A69F3"/>
    <w:rsid w:val="006B1312"/>
    <w:rsid w:val="006C1001"/>
    <w:rsid w:val="006C511E"/>
    <w:rsid w:val="006D7D61"/>
    <w:rsid w:val="006F3E8C"/>
    <w:rsid w:val="007154A5"/>
    <w:rsid w:val="00717AF2"/>
    <w:rsid w:val="00722FF1"/>
    <w:rsid w:val="00744ED0"/>
    <w:rsid w:val="007553B4"/>
    <w:rsid w:val="00755CAA"/>
    <w:rsid w:val="00761EA0"/>
    <w:rsid w:val="007776D6"/>
    <w:rsid w:val="00782BFC"/>
    <w:rsid w:val="007945BA"/>
    <w:rsid w:val="00795FB6"/>
    <w:rsid w:val="007A009B"/>
    <w:rsid w:val="007A0931"/>
    <w:rsid w:val="007A37BC"/>
    <w:rsid w:val="007B0287"/>
    <w:rsid w:val="007B3B1A"/>
    <w:rsid w:val="007C1618"/>
    <w:rsid w:val="007D4F14"/>
    <w:rsid w:val="007D6374"/>
    <w:rsid w:val="007D7AB4"/>
    <w:rsid w:val="007E1BB2"/>
    <w:rsid w:val="007E3D05"/>
    <w:rsid w:val="007E7EA9"/>
    <w:rsid w:val="007F0899"/>
    <w:rsid w:val="00805EAC"/>
    <w:rsid w:val="00821204"/>
    <w:rsid w:val="00826E1D"/>
    <w:rsid w:val="008348D5"/>
    <w:rsid w:val="00834A8B"/>
    <w:rsid w:val="0085587A"/>
    <w:rsid w:val="008615D8"/>
    <w:rsid w:val="008627DB"/>
    <w:rsid w:val="00867EFD"/>
    <w:rsid w:val="008710F5"/>
    <w:rsid w:val="00873FC3"/>
    <w:rsid w:val="00874340"/>
    <w:rsid w:val="008747EA"/>
    <w:rsid w:val="00877C66"/>
    <w:rsid w:val="00881977"/>
    <w:rsid w:val="008833BF"/>
    <w:rsid w:val="008A0B42"/>
    <w:rsid w:val="008B1037"/>
    <w:rsid w:val="008B240F"/>
    <w:rsid w:val="008B33E0"/>
    <w:rsid w:val="008C0F2D"/>
    <w:rsid w:val="008C2401"/>
    <w:rsid w:val="008C5874"/>
    <w:rsid w:val="008D4960"/>
    <w:rsid w:val="008D545C"/>
    <w:rsid w:val="008D6605"/>
    <w:rsid w:val="008F7346"/>
    <w:rsid w:val="00906BB9"/>
    <w:rsid w:val="00910CFC"/>
    <w:rsid w:val="00926BD3"/>
    <w:rsid w:val="00954663"/>
    <w:rsid w:val="00957EA9"/>
    <w:rsid w:val="009754B8"/>
    <w:rsid w:val="00981379"/>
    <w:rsid w:val="00982AFD"/>
    <w:rsid w:val="00997C0F"/>
    <w:rsid w:val="009A2B1F"/>
    <w:rsid w:val="009A2C34"/>
    <w:rsid w:val="009B43A1"/>
    <w:rsid w:val="009D1205"/>
    <w:rsid w:val="009E0D56"/>
    <w:rsid w:val="009F3E0D"/>
    <w:rsid w:val="00A01721"/>
    <w:rsid w:val="00A0234C"/>
    <w:rsid w:val="00A12027"/>
    <w:rsid w:val="00A17941"/>
    <w:rsid w:val="00A21519"/>
    <w:rsid w:val="00A27A62"/>
    <w:rsid w:val="00A334F5"/>
    <w:rsid w:val="00A520B0"/>
    <w:rsid w:val="00A525DA"/>
    <w:rsid w:val="00A57300"/>
    <w:rsid w:val="00A60245"/>
    <w:rsid w:val="00A60C0D"/>
    <w:rsid w:val="00A65DF1"/>
    <w:rsid w:val="00A77531"/>
    <w:rsid w:val="00A81143"/>
    <w:rsid w:val="00A818A4"/>
    <w:rsid w:val="00A91656"/>
    <w:rsid w:val="00A92667"/>
    <w:rsid w:val="00AA2DCD"/>
    <w:rsid w:val="00AB377C"/>
    <w:rsid w:val="00AC6B80"/>
    <w:rsid w:val="00AD6497"/>
    <w:rsid w:val="00AE226A"/>
    <w:rsid w:val="00AF3B93"/>
    <w:rsid w:val="00B02108"/>
    <w:rsid w:val="00B03B54"/>
    <w:rsid w:val="00B064B4"/>
    <w:rsid w:val="00B20987"/>
    <w:rsid w:val="00B20FD5"/>
    <w:rsid w:val="00B213C0"/>
    <w:rsid w:val="00B24440"/>
    <w:rsid w:val="00B24B4B"/>
    <w:rsid w:val="00B549F4"/>
    <w:rsid w:val="00B57711"/>
    <w:rsid w:val="00B67324"/>
    <w:rsid w:val="00B713EA"/>
    <w:rsid w:val="00B77EFC"/>
    <w:rsid w:val="00B83E10"/>
    <w:rsid w:val="00B86667"/>
    <w:rsid w:val="00B86E59"/>
    <w:rsid w:val="00B96C21"/>
    <w:rsid w:val="00BB0692"/>
    <w:rsid w:val="00BB598F"/>
    <w:rsid w:val="00BB620A"/>
    <w:rsid w:val="00BD1FD4"/>
    <w:rsid w:val="00BE4516"/>
    <w:rsid w:val="00BF11AB"/>
    <w:rsid w:val="00BF5878"/>
    <w:rsid w:val="00BF61FE"/>
    <w:rsid w:val="00BF752A"/>
    <w:rsid w:val="00C00365"/>
    <w:rsid w:val="00C007B2"/>
    <w:rsid w:val="00C02ED5"/>
    <w:rsid w:val="00C11074"/>
    <w:rsid w:val="00C156C7"/>
    <w:rsid w:val="00C17E6B"/>
    <w:rsid w:val="00C37475"/>
    <w:rsid w:val="00C436B0"/>
    <w:rsid w:val="00C55111"/>
    <w:rsid w:val="00C561B8"/>
    <w:rsid w:val="00C93516"/>
    <w:rsid w:val="00CA1909"/>
    <w:rsid w:val="00CA2506"/>
    <w:rsid w:val="00CA4DCC"/>
    <w:rsid w:val="00CC1A27"/>
    <w:rsid w:val="00CC22B6"/>
    <w:rsid w:val="00CC262A"/>
    <w:rsid w:val="00CD0177"/>
    <w:rsid w:val="00CD61B6"/>
    <w:rsid w:val="00CE27ED"/>
    <w:rsid w:val="00CF27E1"/>
    <w:rsid w:val="00D06382"/>
    <w:rsid w:val="00D16225"/>
    <w:rsid w:val="00D1749D"/>
    <w:rsid w:val="00D50209"/>
    <w:rsid w:val="00D51C28"/>
    <w:rsid w:val="00D56BCB"/>
    <w:rsid w:val="00D60CE8"/>
    <w:rsid w:val="00D62349"/>
    <w:rsid w:val="00D63698"/>
    <w:rsid w:val="00D648D3"/>
    <w:rsid w:val="00D70582"/>
    <w:rsid w:val="00D76F17"/>
    <w:rsid w:val="00D815C1"/>
    <w:rsid w:val="00D868CC"/>
    <w:rsid w:val="00D95820"/>
    <w:rsid w:val="00DC694E"/>
    <w:rsid w:val="00DD0CE8"/>
    <w:rsid w:val="00DE0FBC"/>
    <w:rsid w:val="00DE5BFC"/>
    <w:rsid w:val="00DF0342"/>
    <w:rsid w:val="00E01875"/>
    <w:rsid w:val="00E0389C"/>
    <w:rsid w:val="00E062DF"/>
    <w:rsid w:val="00E17309"/>
    <w:rsid w:val="00E24153"/>
    <w:rsid w:val="00E31680"/>
    <w:rsid w:val="00E4308D"/>
    <w:rsid w:val="00E5779D"/>
    <w:rsid w:val="00E614E1"/>
    <w:rsid w:val="00E7538D"/>
    <w:rsid w:val="00E870CC"/>
    <w:rsid w:val="00E90CFC"/>
    <w:rsid w:val="00EA4313"/>
    <w:rsid w:val="00EB311E"/>
    <w:rsid w:val="00EB496A"/>
    <w:rsid w:val="00EC411B"/>
    <w:rsid w:val="00ED243A"/>
    <w:rsid w:val="00EE0F4F"/>
    <w:rsid w:val="00EE4747"/>
    <w:rsid w:val="00F2650C"/>
    <w:rsid w:val="00F30BB4"/>
    <w:rsid w:val="00F4785A"/>
    <w:rsid w:val="00F50EE6"/>
    <w:rsid w:val="00F92B21"/>
    <w:rsid w:val="00F95A5E"/>
    <w:rsid w:val="00FA0549"/>
    <w:rsid w:val="00FA4B3E"/>
    <w:rsid w:val="00FA7AEA"/>
    <w:rsid w:val="00FB648C"/>
    <w:rsid w:val="00FC3149"/>
    <w:rsid w:val="00FD616A"/>
    <w:rsid w:val="00FF35B7"/>
    <w:rsid w:val="00FF4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59F05"/>
  <w15:chartTrackingRefBased/>
  <w15:docId w15:val="{B1B254B2-9B40-4190-8214-D998EF519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DF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438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643846"/>
  </w:style>
  <w:style w:type="paragraph" w:customStyle="1" w:styleId="EndNoteBibliography">
    <w:name w:val="EndNote Bibliography"/>
    <w:basedOn w:val="a"/>
    <w:link w:val="EndNoteBibliographyChar"/>
    <w:rsid w:val="00643846"/>
    <w:pPr>
      <w:spacing w:line="480" w:lineRule="auto"/>
    </w:pPr>
    <w:rPr>
      <w:rFonts w:ascii="Arial" w:eastAsia="맑은 고딕" w:hAnsi="Arial" w:cs="Arial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643846"/>
    <w:rPr>
      <w:rFonts w:ascii="Arial" w:eastAsia="맑은 고딕" w:hAnsi="Arial" w:cs="Arial"/>
      <w:noProof/>
      <w:sz w:val="22"/>
    </w:rPr>
  </w:style>
  <w:style w:type="character" w:styleId="a4">
    <w:name w:val="line number"/>
    <w:basedOn w:val="a0"/>
    <w:uiPriority w:val="99"/>
    <w:semiHidden/>
    <w:unhideWhenUsed/>
    <w:rsid w:val="00643846"/>
  </w:style>
  <w:style w:type="paragraph" w:styleId="a5">
    <w:name w:val="Normal (Web)"/>
    <w:basedOn w:val="a"/>
    <w:uiPriority w:val="99"/>
    <w:semiHidden/>
    <w:unhideWhenUsed/>
    <w:rsid w:val="00C1107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0"/>
    <w:uiPriority w:val="99"/>
    <w:unhideWhenUsed/>
    <w:rsid w:val="00FD61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D616A"/>
  </w:style>
  <w:style w:type="paragraph" w:styleId="a7">
    <w:name w:val="Balloon Text"/>
    <w:basedOn w:val="a"/>
    <w:link w:val="Char1"/>
    <w:uiPriority w:val="99"/>
    <w:semiHidden/>
    <w:unhideWhenUsed/>
    <w:rsid w:val="00B213C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213C0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30BB4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F30BB4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F30BB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30BB4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F30BB4"/>
    <w:rPr>
      <w:b/>
      <w:bCs/>
    </w:rPr>
  </w:style>
  <w:style w:type="paragraph" w:styleId="ab">
    <w:name w:val="List Paragraph"/>
    <w:basedOn w:val="a"/>
    <w:uiPriority w:val="34"/>
    <w:qFormat/>
    <w:rsid w:val="008B1037"/>
    <w:pPr>
      <w:ind w:leftChars="400" w:left="800"/>
    </w:pPr>
  </w:style>
  <w:style w:type="paragraph" w:styleId="ac">
    <w:name w:val="Revision"/>
    <w:hidden/>
    <w:uiPriority w:val="99"/>
    <w:semiHidden/>
    <w:rsid w:val="005F3669"/>
    <w:pPr>
      <w:spacing w:after="0" w:line="240" w:lineRule="auto"/>
      <w:jc w:val="left"/>
    </w:pPr>
  </w:style>
  <w:style w:type="table" w:customStyle="1" w:styleId="21">
    <w:name w:val="일반 표 21"/>
    <w:basedOn w:val="a1"/>
    <w:next w:val="2"/>
    <w:uiPriority w:val="42"/>
    <w:rsid w:val="00CE27ED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CE27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7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9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73A9E1-1954-4EF8-B7DC-C6AA9F6FD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am Yunha</cp:lastModifiedBy>
  <cp:revision>4</cp:revision>
  <cp:lastPrinted>2020-05-29T22:14:00Z</cp:lastPrinted>
  <dcterms:created xsi:type="dcterms:W3CDTF">2021-01-01T01:16:00Z</dcterms:created>
  <dcterms:modified xsi:type="dcterms:W3CDTF">2021-01-01T01:57:00Z</dcterms:modified>
</cp:coreProperties>
</file>